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</w:rPr>
        <w:t xml:space="preserve">Table S1.  </w:t>
      </w:r>
      <w:r>
        <w:rPr/>
        <w:t xml:space="preserve">List of bioinformatic predictions for possible transporters. </w:t>
      </w:r>
    </w:p>
    <w:p>
      <w:pPr>
        <w:pStyle w:val="Normal"/>
        <w:rPr/>
      </w:pPr>
      <w:r>
        <w:rPr/>
      </w:r>
    </w:p>
    <w:tbl>
      <w:tblPr>
        <w:tblW w:w="865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0"/>
        <w:gridCol w:w="858"/>
        <w:gridCol w:w="2997"/>
        <w:gridCol w:w="3927"/>
      </w:tblGrid>
      <w:tr>
        <w:trPr>
          <w:tblHeader w:val="true"/>
          <w:trHeight w:val="227" w:hRule="atLeast"/>
        </w:trPr>
        <w:tc>
          <w:tcPr>
            <w:tcW w:w="870" w:type="dxa"/>
            <w:tcBorders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b/>
                <w:bCs/>
                <w:i/>
                <w:sz w:val="16"/>
                <w:szCs w:val="16"/>
              </w:rPr>
              <w:t>ORF</w:t>
            </w:r>
          </w:p>
        </w:tc>
        <w:tc>
          <w:tcPr>
            <w:tcW w:w="858" w:type="dxa"/>
            <w:tcBorders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b/>
                <w:bCs/>
                <w:i/>
                <w:sz w:val="16"/>
                <w:szCs w:val="16"/>
              </w:rPr>
              <w:t>TC family</w:t>
            </w:r>
            <w:r>
              <w:rPr>
                <w:b/>
                <w:bCs/>
                <w:i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2997" w:type="dxa"/>
            <w:tcBorders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b/>
                <w:bCs/>
                <w:i/>
                <w:sz w:val="16"/>
                <w:szCs w:val="16"/>
              </w:rPr>
              <w:t>Predicted Substrate</w:t>
            </w:r>
          </w:p>
        </w:tc>
        <w:tc>
          <w:tcPr>
            <w:tcW w:w="3927" w:type="dxa"/>
            <w:tcBorders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b/>
                <w:bCs/>
                <w:i/>
                <w:sz w:val="16"/>
                <w:szCs w:val="16"/>
              </w:rPr>
              <w:t>Original Annotation</w:t>
            </w:r>
            <w:r>
              <w:rPr>
                <w:b/>
                <w:bCs/>
                <w:i/>
                <w:sz w:val="16"/>
                <w:szCs w:val="16"/>
                <w:vertAlign w:val="superscript"/>
              </w:rPr>
              <w:t>b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0029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lP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lfate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able sulfate transporter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0030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C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ycine/betaine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hypothetical protein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0072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C</w:t>
            </w:r>
          </w:p>
        </w:tc>
        <w:tc>
          <w:tcPr>
            <w:tcW w:w="2997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hypothetical protein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0073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C</w:t>
            </w:r>
          </w:p>
        </w:tc>
        <w:tc>
          <w:tcPr>
            <w:tcW w:w="2997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able ATP-binding component of ABC transporter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0103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lP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lfate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able sulfate transporter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0119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AACS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4-dicarboxylate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able dicarboxylate transporter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0129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PC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mma-aminobutyrate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mma-aminobutyrate permease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0136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C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gar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able ATP-binding component of ABC transporter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0137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C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gar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able permease of ABC transporter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0138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C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gar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able permease of ABC transporter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0146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C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gar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onserved hypothetical protein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0158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ND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riflavin efflux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able RND efflux transporter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0166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CS2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anthine/uracil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able transporter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0184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C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lfate ester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able ATP-binding component of ABC transporter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0185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C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lfate ester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able permease of ABC transporter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0186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C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lfate ester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able binding protein component of ABC transporter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0188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EC</w:t>
            </w:r>
          </w:p>
        </w:tc>
        <w:tc>
          <w:tcPr>
            <w:tcW w:w="2997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hypothetical protein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0203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C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ermidine/putrescine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able binding protein component of ABC transporter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0204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C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ermidine/putrescine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able permease of ABC transporter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0205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C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ermidine/putrescine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able permease of ABC transporter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0206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C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ermidine/putrescine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able ATP-binding component of ABC transporter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0215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S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lonate/sodium ion symporter MadL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able transporter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0216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S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lonate/sodium ion symporter MadM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able transporter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0220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PC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mino acid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able amino acid permease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0222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C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lyamine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hypothetical protein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0229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FS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carboxylic acid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carboxylic acid transporter PcaT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0235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FS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ultidrug efflux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-hydroxybenzoate transporter PcaK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0239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MT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rug/metabolite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hypothetical protein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0241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FS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xuronate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able MFS transporter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0246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FS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ultidrug efflux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able MFS transporter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0273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FS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anate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able MFS transporter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0280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C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lfate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lfate transport protein CysA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0281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C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lfate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lfate transport protein CysW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0282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C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lfate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lfate transport protein CysT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0283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C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lfate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lfate-binding protein precursor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0287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SS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dium ion/solute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able sodium:solute symporter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0295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C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trescine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able periplasmic polyamine binding protein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0300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C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trescine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lyamine transport protein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0301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C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trescine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lyamine transport protein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0302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C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trescine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lyamine transport protein PotG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0303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C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trescine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lyamine transport protein PotH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0304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C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trescine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lyamine transport protein PotI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0313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C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mino acid (cystine)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able permease of ABC transporter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0314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C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mino acid (cystine)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able binding protein component of ABC transporter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0322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PC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mino acid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able transporter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0323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C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ermidine/putrescine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able binding protein component of ABC transporter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0324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C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ermidine/putrescine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able permease of ABC transporter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0325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C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ermidine/putrescine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able permease of ABC transporter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0326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C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ermidine/putrescine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able ATP-binding component of ABC transporter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0334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FS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ultidrug efflux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able MFS transporter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0337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PTS</w:t>
            </w:r>
          </w:p>
        </w:tc>
        <w:tc>
          <w:tcPr>
            <w:tcW w:w="2997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osphoenolpyruvate-protein phosphotransferase PtsP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0352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CS2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anthine/uracil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able transporter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0373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ISP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gnal recognition particle receptor FtsY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gnal recognition particle receptor FtsY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0374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C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ll division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ll division protein FtsE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0375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C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ll division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ll division protein FtsX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0397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DF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balt/cadmium/zinc ion efflux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able cation efflux system protein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0417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htB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mino acid efflux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able chemotaxis protein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0426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ND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ultiple drug/N-(3-oxododecanoyl)- L-homoserine lactone autoinducer efflux pump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ND multidrug efflux transporter MexB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0438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CS1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tosine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tosine permease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0443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CS1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tosine/purines/uracil/thiamine/allantoin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able transporter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0450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iT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osphate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able phosphate transporter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0454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rAE</w:t>
            </w:r>
          </w:p>
        </w:tc>
        <w:tc>
          <w:tcPr>
            <w:tcW w:w="2997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onserved hypothetical protein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0458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FS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ultidrug efflux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able MFS transporter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0476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CS1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tosine/purines/uracil/thiamine/allantoin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able permease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0485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MT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loramphenicol (RarD)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onserved hypothetical protein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0539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MT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rug/metabolite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hypothetical protein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0545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tB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xidoreductase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hypothetical protein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0602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C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lyamine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able binding protein component of ABC transporter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0603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C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lyamine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able ATP-binding component of ABC transporter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0604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C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lyamine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able binding protein component of ABC transporter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0605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C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lyamine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able permease of ABC transporter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0606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C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lyamine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able permease of ABC transporter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0688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C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osphate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hypothetical protein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0689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C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osphate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hypothetical protein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0703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FS</w:t>
            </w:r>
          </w:p>
        </w:tc>
        <w:tc>
          <w:tcPr>
            <w:tcW w:w="2997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able MFS transporter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0716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C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mino acid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hypothetical protein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0742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IC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tassium ion channel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hypothetical protein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0752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T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icarboxylate (TctA)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onserved hypothetical protein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0753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T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icarboxylate (TctB)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hypothetical protein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0754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T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icarboxylate (TctC)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hypothetical protein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0777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C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mino acid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hypothetical protein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0783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SS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dium ion/proline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dium/proline symporter PutP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0786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MT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uaternary ammonium compound SugE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able transporter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0789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PC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mino acid (proline)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able amino acid permease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0809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amp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nganese ion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able transporter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0811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FS</w:t>
            </w:r>
          </w:p>
        </w:tc>
        <w:tc>
          <w:tcPr>
            <w:tcW w:w="2997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able MFS transporter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0860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C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ultidrug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able ATP-binding/permease fusion ABC transporter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0866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PC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romatic amino acid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romatic amino acid transport protein AroP2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0875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rAE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usaric acid efflux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onserved hypothetical protein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0884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P-T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4-dicarboxylate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able C4-dicarboxylate-binding periplasmic protein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0885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P-T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4-dicarboxylate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able C4-dicarboxylate transporter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0886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P-T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4-dicarboxylate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able C4-dicarboxylate transporter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0888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C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rginine/ornithine (but not lysine) porter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rginine/ornithine binding protein AotJ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0889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C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rginine/ornithine (but not lysine) porter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rginine/ornithine transport protein AotQ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0890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C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rginine/ornithine (but not lysine) porter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rginine/ornithine transport protein AotM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0892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C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rginine/ornithine (but not lysine) porter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rginine/ornithine transport protein AotP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0913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gtE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gnesium ion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able Mg transporter MgtE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0917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UP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tassium ion uptake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tassium uptake protein Kup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1019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FS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is,cis-muconate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is,cis-muconate transporter MucK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1051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ntP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uconate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able transporter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1054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PA3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dium ion/proton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able NADH dehydrogenase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1055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PA3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dium ion/proton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onserved hypothetical protein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1056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PA3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dium ion/proton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able NADH dehydrogenase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1057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PA3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dium ion/proton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onserved hypothetical protein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1058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PA3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dium ion/proton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onserved hypothetical protein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1059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PA3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dium ion/proton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onserved hypothetical protein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1060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MT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rug/metabolite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hypothetical protein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1070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C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anched-chain amino acid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anched-chain amino acid transport protein BraG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1071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C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anched-chain amino acid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anched-chain amino acid transport protein BraF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1072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C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anched-chain amino acid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anched-chain amino acid transport protein BraE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1073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C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anched-chain amino acid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anched-chain amino acid transport protein BraD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1074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C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anched-chain amino acid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anched-chain amino acid transport protein BraC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1108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FS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ultidrug efflux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able MFS transporter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1113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C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ultidrug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able ATP-binding/permease fusion ABC transporter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1131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FS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tracycline efflux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able MFS transporter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1144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FS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gar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able MFS transporter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1147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PC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mino acid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able amino acid permease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1183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AACS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4-dicarboxylate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4-dicarboxylate transport protein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1194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PC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rginine/ornithine antiporter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able amino acid permease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1207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PA2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utathione-regulated potassium ion efflux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utathione-regulated potassium-efflux system protein KefB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1212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FS</w:t>
            </w:r>
          </w:p>
        </w:tc>
        <w:tc>
          <w:tcPr>
            <w:tcW w:w="2997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able MFS transporter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1232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rAE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usaric acid efflux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hypothetical protein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1236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FS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ultidrug efflux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able MFS transporter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1246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C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kaline protease exporter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kaline protease secretion protein AprD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1256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C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mino acid (glutamine)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able ATP-binding component of ABC transporter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1257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C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mino acid (glutamine)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able permease of ABC transporter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1258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C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mino acid (glutamine)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able permease of ABC transporter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1260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C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mino acid (glutamine)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able binding protein component of ABC transporter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1262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FS</w:t>
            </w:r>
          </w:p>
        </w:tc>
        <w:tc>
          <w:tcPr>
            <w:tcW w:w="2997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able MFS transporter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1265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MT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rug/metabolite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hypothetical protein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1270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rAE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usaric acid efflux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hypothetical protein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1282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FS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ultidrug efflux (methyl viologen resistance)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able MFS transporter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1286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FS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xalate/formate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able MFS transporter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1297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DF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avy metal ion efflux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able metal transporter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1313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FS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ultidrug efflux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able MFS transporter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1316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FS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ultidrug efflux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able MFS transporter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1339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C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mino acid (glutamate/aspartate)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able ATP-binding component of ABC transporter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1340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C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mino acid (glutamate/aspartate)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able permease of ABC transporter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1341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C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mino acid (glutamate/aspartate)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able permease of ABC transporter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1342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C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mino acid (glutamate/aspartate)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able binding protein component of ABC transporter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1352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FS</w:t>
            </w:r>
          </w:p>
        </w:tc>
        <w:tc>
          <w:tcPr>
            <w:tcW w:w="2997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onserved hypothetical protein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1360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MT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rug/metabolite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onserved hypothetical protein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1361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P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rug:H+ antiporter (benzalkonium chloride, fluoroquinolone, ethidium bromide, acriflavin, tetrapheny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able transporter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1386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C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-antigen/polysaccharide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able ATP-binding component of ABC transporter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1408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cS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mall-conductance mechanosensitive ion channel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hypothetical protein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1410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C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trescine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able periplasmic spermidine/putrescine-binding protein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1411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MT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rug/metabolite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hypothetical protein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1412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FS</w:t>
            </w:r>
          </w:p>
        </w:tc>
        <w:tc>
          <w:tcPr>
            <w:tcW w:w="2997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hypothetical protein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1418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SS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dium ion/solute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able sodium:solute symport protein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1419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CS1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tosine/purines/uracil/thiamine/allantoin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able transporter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1425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C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up homolog/duplicated ATPase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able ATP-binding component of ABC transporter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1429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-ATPase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tion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able cation-transporting P-type ATPase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1436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ND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riflavin efflux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able RND efflux transporter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1453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ISP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lagellar biosynthesis protein FlhF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lagellar biosynthesis protein FlhF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1475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C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me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me exporter protein CcmA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1476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C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me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me exporter protein CcmB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1477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C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me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me exporter protein CcmC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1485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PC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mino acid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able amino acid permease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1493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C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lfate/thiosulphate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lfate-binding protein of ABC transporter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1496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IC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tassium ion channel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able potassium channel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1497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T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rea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able transporter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1507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CS2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anthine/uracil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able transporter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1519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CS2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anthine/uracil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able transporter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1531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C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mino acid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hypothetical protein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1540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MT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ultidrug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onserved hypothetical protein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1541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MT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ultidrug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able drug efflux transporter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1549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-ATPase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tion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able cation-transporting P-type ATPase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1569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FS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ycerol-3-phosphate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able MFS transporter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1590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VCS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anched-chain amino acid:sodium symporter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anched chain amino acid transporter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1612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C</w:t>
            </w:r>
          </w:p>
        </w:tc>
        <w:tc>
          <w:tcPr>
            <w:tcW w:w="2997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hypothetical protein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1620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htB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reonine efflux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hypothetical protein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1626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FS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anate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able MFS transporter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1633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-ATPase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tassium ion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tassium-transporting ATPase, A chain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1634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-ATPase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tassium ion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tassium-transporting ATPase, B chain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1635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-ATPase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tassium ion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tassium-transporting ATPase, C chain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1647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lP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lfate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able sulfate transporter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1650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SS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dium ion/bile acid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able transporter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1651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nE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nzoate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able transporter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1682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FS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cleoside:proton symporter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able MFS metabolite transporter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1735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EC</w:t>
            </w:r>
          </w:p>
        </w:tc>
        <w:tc>
          <w:tcPr>
            <w:tcW w:w="2997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hypothetical protein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1773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T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gnesium/cobalt ion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onserved hypothetical protein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1775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cS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mall-conductance mechanosensitive ion channel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onserved hypothetical protein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1783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FS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itrate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itrate transporter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1786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C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itrate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onserved hypothetical protein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1807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C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up homolog/duplicated ATPase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able ATP-binding component of ABC transporter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1808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C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ptide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able permease of ABC transporter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1809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C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ptide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able permease of ABC transporter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1810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C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ptide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able binding protein component of ABC transporter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1811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C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ptide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able solute-binding protein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1819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PC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mino acid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able amino acid permease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1820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haB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dium ion/proton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dium/proton antiporter NhaB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1848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FS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ultidrug/metabolite efflux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able MFS transporter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1861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C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lybdenum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lybdenum transport protein ModC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1862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C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lybdenum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lybdenum transport protein ModB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1863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C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lybdenum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lybdate-binding periplasmic protein precursor ModA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1873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T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gnesium/cobalt ion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hypothetical protein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1876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C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oxin secretion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able ATP-binding/permease fusion ABC transporter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1882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MT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uaternary ammonium compound SugE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able  transporter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1908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FS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ultidrug efflux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able MFS transporter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1916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AAP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romatic amino acid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able amino acid permease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1946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C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bose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nding protein component precursor of ABC ribose transporter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1947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C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bose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bose transport protein RbsA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1948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C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bose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mbrane protein component of ABC ribose transporter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1958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nuC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icotinamide mononucleotide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able transporter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1964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C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up homolog/duplicated ATPase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able ATP-binding component of ABC transporter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1971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VCS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leucine/Valine:proton symporter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anched chain amino acid transporter BraZ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1977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MT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rug/metabolite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hypothetical protein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1993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FS</w:t>
            </w:r>
          </w:p>
        </w:tc>
        <w:tc>
          <w:tcPr>
            <w:tcW w:w="2997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able MFS transporter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2002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FS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hort-chain fatty acids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onserved hypothetical protein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2004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ntP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uconate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onserved hypothetical protein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2006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FS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-hydroxybenzoate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able MFS transporter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2018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ND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ultidrug (aminoglycosides, tetracycline, erythromycin, ofloxacin, etc.) efflux pump (MexY)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ND multidrug efflux transporter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2026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SS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dium ion/bile acid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onserved hypothetical protein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2039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V-E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anched-chain amino acid efflux (AzlC)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hypothetical protein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2041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PC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mino acid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able amino acid permease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2042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AACS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dium ion:dicarboxylate symporter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able transporter (membrane subunit)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2055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FS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ultidrug efflux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able MFS transporter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2058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C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ptide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able binding protein component of ABC transporter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2059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C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ptide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able permease of ABC transporter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2060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C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ptide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able permease of ABC transporter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2061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C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ptide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able ATP-binding component of ABC transporter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2068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FS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-phenylpropionic acid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able MFS transporter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2073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CS1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tosine/purines/uracil/thiamine/allantoin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able transporter (membrane subunit)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2079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PC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mino acid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able amino acid permease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2091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FS</w:t>
            </w:r>
          </w:p>
        </w:tc>
        <w:tc>
          <w:tcPr>
            <w:tcW w:w="2997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hypothetical protein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2092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FS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loramphenicol efflux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able MFS transporter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2101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MT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rug/metabolite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onserved hypothetical protein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2114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FS</w:t>
            </w:r>
          </w:p>
        </w:tc>
        <w:tc>
          <w:tcPr>
            <w:tcW w:w="2997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able MFS transporter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2135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PA1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dium ion/proton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able transporter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2202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C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mino acid (glutamine)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able amino acid permease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2203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C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mino acid (glutamine)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able amino acid permease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2204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C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mino acid (glutamine)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able binding protein component of ABC transporter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2207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T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icarboxylate (TctA)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hypothetical protein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2208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T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icarboxylate (TctB)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hypothetical protein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2209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T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icarboxylate (TctC)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hypothetical protein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2210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FS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-galactonate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able MFS transporter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2214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FS</w:t>
            </w:r>
          </w:p>
        </w:tc>
        <w:tc>
          <w:tcPr>
            <w:tcW w:w="2997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able MFS transporter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2219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FS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gar (arabinose) efflux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mbrane protein OpdE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2241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P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irulence factor MviN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hypothetical protein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2252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CS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dium ion/alanine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able AGCS sodium/alanine/glycine symporter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2262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FS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-ketogluconate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able 2-ketogluconate transporter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2269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FS</w:t>
            </w:r>
          </w:p>
        </w:tc>
        <w:tc>
          <w:tcPr>
            <w:tcW w:w="2997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onserved hypothetical protein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2278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rsB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rsenite (ArsB)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rsB protein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2294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C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itrate/sulfonate/taurine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able ATP-binding component of ABC transporter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2295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C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itrate/sulfonate/taurine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able permease of ABC transporter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2296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C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itrate/sulfonate/taurine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hypothetical protein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2306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htB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mino acid efflux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onserved hypothetical protein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2307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C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itrate/sulfonate/taurine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able permease of ABC transporter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2308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C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itrate/sulfonate/taurine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able ATP-binding component of ABC transporter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2309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C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itrate/sulfonate/taurine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hypothetical protein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2314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FS</w:t>
            </w:r>
          </w:p>
        </w:tc>
        <w:tc>
          <w:tcPr>
            <w:tcW w:w="2997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able MFS transporter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2322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ntP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uconate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uconate permease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2327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C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itrate/sulfonate/taurine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able permease of ABC transporter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2328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C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itrate/sulfonate/taurine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hypothetical protein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2329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C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itrate/sulfonate/taurine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able ATP-binding component of ABC transporter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2338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C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ltose/mannitol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able binding protein component of ABC maltose/mannitol transporter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2339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C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ltose/mannitol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able binding-protein-dependent maltose/mannitol transport protein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2340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C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ltose/mannitol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able binding-protein-dependent maltose/mannitol transport protein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2341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C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ltose/mannitol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able ATP-binding component of ABC maltose/mannitol transporter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2349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C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-methionine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onserved hypothetical protein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2350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C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-methionine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able ATP-binding component of ABC transporter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2351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C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-methionine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able permease of ABC transporter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2377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C</w:t>
            </w:r>
          </w:p>
        </w:tc>
        <w:tc>
          <w:tcPr>
            <w:tcW w:w="2997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hypothetical protein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2390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C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crolide efflux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able ATP-binding/permease fusion ABC transporter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2397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C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yoverdin (siderophore) exporter PvdE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yoverdine biosynthesis protein PvdE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2407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C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nganese/zinc ion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able adhesion protein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2408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C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nganese/zinc ion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able ATP-binding component of ABC transporter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2409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C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nganese/zinc ion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able permease of ABC transporter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2410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C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nganese/zinc ion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hypothetical protein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2431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rAE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usaric acid efflux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hypothetical protein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2435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-ATPase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dmium ion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able cation-transporting P-type ATPase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2472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FS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-hydroxybenzoate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able MFS transporter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2494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ND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ultidrug (xenobiotics/chloramphenicol)efflux (MexF)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ND multidrug efflux transporter MexF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2500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FS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anate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able MFS transporter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2520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ND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balt/zinc/cadmium ion efflux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ND divalent metal cation efflux transporter CzcA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2526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ND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ultidrug efflux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able RND efflux transporter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2527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ND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ultidrug efflux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able RND efflux transporter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2533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CS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dium ion/alanine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able sodium:alanine symporter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2563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lP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lfate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able sulfate transporter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2576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MT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rug/metabolite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hypothetical protein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2589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FS</w:t>
            </w:r>
          </w:p>
        </w:tc>
        <w:tc>
          <w:tcPr>
            <w:tcW w:w="2997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hypothetical protein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2592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C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lyamine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able periplasmic spermidine/putrescine-binding protein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2594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C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lfonate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onserved hypothetical protein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2595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C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lfonate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onserved hypothetical protein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2596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C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lfonate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onserved hypothetical protein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2599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C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lfonate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onserved hypothetical protein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2628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MT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rug/metabolite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hypothetical protein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2653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haC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dium ion/proton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able transporter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2678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C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-antigen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able permease of ABC-2 transporter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2701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FS</w:t>
            </w:r>
          </w:p>
        </w:tc>
        <w:tc>
          <w:tcPr>
            <w:tcW w:w="2997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able MFS transporter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2710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htB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mino acid efflux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hypothetical protein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2711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C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trescine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able periplasmic spermidine/putrescine-binding protein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2712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MT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rug/metabolite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hypothetical protein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2777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NT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ormate/nitrite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onserved hypothetical protein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2811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C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ultidrug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able permease of ABC-2 transporter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2812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C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ultidrug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able ATP-binding component of ABC transporter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2835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FS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ultidrug efflux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able MFS transporter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2857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C</w:t>
            </w:r>
          </w:p>
        </w:tc>
        <w:tc>
          <w:tcPr>
            <w:tcW w:w="2997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able ATP-binding component of ABC transporter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2858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C</w:t>
            </w:r>
          </w:p>
        </w:tc>
        <w:tc>
          <w:tcPr>
            <w:tcW w:w="2997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onserved hypothetical protein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2902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C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mino acid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hypothetical protein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2912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C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ron compound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able ATP-binding component of ABC transporter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2913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C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ron compound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hypothetical protein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2914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C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ron compound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able permease of ABC transporter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2916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htB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mino acid efflux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hypothetical protein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2923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C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stidine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riplasmic histidine-binding protein HisJ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2924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C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stidine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stidine transport system permease HisQ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2925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C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stidine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stidine transport system permease HisM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2926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C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stidine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stidine transport protein HisP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2929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htB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mino acid efflux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hypothetical protein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2933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FS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gar efflux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able MFS transporter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2938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CS2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anthine/uracil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able transporter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2986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C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poprotein releasing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onserved hypothetical protein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2987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C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poprotein releasing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able ATP-binding component of ABC transporter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2988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C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poprotein releasing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onserved hypothetical protein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3000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PC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romatic amino acid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romatic amino acid transport protein AroP1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3019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C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up homolog/duplicated ATPase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able ATP-binding component of ABC transporter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3039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mt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mmonium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able transporter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3079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ND</w:t>
            </w:r>
          </w:p>
        </w:tc>
        <w:tc>
          <w:tcPr>
            <w:tcW w:w="2997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hypothetical protein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3137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FS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ultidrug efflux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able MFS transporter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3153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P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-antigen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-antigen translocase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3176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SS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dium ion/glutamate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dium/glutamate symporter GltS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3187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C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gar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able ATP-binding component of ABC transporter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3188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C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gar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able permease of ABC sugar transporter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3189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C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gar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able permease of ABC sugar transporter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3190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C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gar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able binding protein component of ABC sugar transporter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3210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k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tassium ion uptake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tassium uptake protein TrkH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3211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C</w:t>
            </w:r>
          </w:p>
        </w:tc>
        <w:tc>
          <w:tcPr>
            <w:tcW w:w="2997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able permease of ABC transporter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3212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C</w:t>
            </w:r>
          </w:p>
        </w:tc>
        <w:tc>
          <w:tcPr>
            <w:tcW w:w="2997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able ATP-binding component of ABC transporter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3213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C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oluene tolerance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hypothetical protein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3222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MT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rug/metabolite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hypothetical protein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3228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C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ultidrug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able ATP-binding/permease fusion ABC transporter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3234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SS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dium ion:acetate/glyoxalate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able sodium:solute symporter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3236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C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ycine betaine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able glycine betaine-binding protein precursor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3250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C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ron(III)/spermidine/putrescine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hypothetical protein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3252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C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ron(III)/spermidine/putrescine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able permease of ABC transporter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3253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C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ron(III)/spermidine/putrescine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able permease of ABC transporter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3254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C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ron(III)/spermidine/putrescine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able ATP-binding component of ABC transporter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3261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C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mino acid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hypothetical protein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3264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SS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dium ion/bile acid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able transporter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3265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MT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uaternary ammonium compound SugE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able transporter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3271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SS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itrogen sensor-receptor domain of the CbrA sensor kinase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able two-component sensor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3303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FS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loramphenicol efflux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able MFS transporter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3305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rAE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usaric acid efflux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hypothetical protein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3313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C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osphonate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hypothetical protein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3314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C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osphonate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able ATP-binding component of ABC transporter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3315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C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osphonate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able permease of ABC transporter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3316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C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osphonate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able permease of ABC transporter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3336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FS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loramphenicol efflux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able MFS transporter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3355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FS</w:t>
            </w:r>
          </w:p>
        </w:tc>
        <w:tc>
          <w:tcPr>
            <w:tcW w:w="2997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hypothetical protein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3358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MT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rug/metabolite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hypothetical protein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3362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AC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mide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hypothetical protein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3364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C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anched-chain amino acid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iphatic amidase expression-regulating protein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3375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C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osphonate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able ATP-binding component of ABC transporter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3376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C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osphonate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able ATP-binding component of ABC transporter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3382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C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osphonate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osphonate transport protein PhnE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3383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C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osphonate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nding protein component of ABC phosphonate transporter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3384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C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osphonate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P-binding component of ABC phosphonate transporter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3393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C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pper ion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sD protein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3394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C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pper ion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sF protein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3395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C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pper ion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sY protein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3400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C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ultidrug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hypothetical protein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3401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C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ultidrug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hypothetical protein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3406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C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sA lipase/alkaline protease exporter HasD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port protein HasD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3442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C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iphatic sulfonates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able ATP-binding component of ABC transporter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3443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C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iphatic sulfonates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able permease of ABC transporter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3445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C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iphatic sulfonates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onserved hypothetical protein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3447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C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iphatic sulfonates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able ATP-binding component of ABC transporter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3448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C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iphatic sulfonates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able permease of ABC transporter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3449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C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iphatic sulfonates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onserved hypothetical protein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3465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FS</w:t>
            </w:r>
          </w:p>
        </w:tc>
        <w:tc>
          <w:tcPr>
            <w:tcW w:w="2997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onserved hypothetical protein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3467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FS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gar efflux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able MFS transporter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3468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cS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mall-conductance mechanosensitive ion channel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onserved hypothetical protein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3473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MT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loramphenicol (RarD)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hypothetical protein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3474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MT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rug/metabolite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onserved hypothetical protein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3512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C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itrate/sulfonate/taurine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able permease of ABC transporter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3513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C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itrate/sulfonate/taurine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hypothetical protein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3514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C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itrate/sulfonate/taurine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able ATP-binding component of ABC transporter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3522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ND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ultidrug efflux (MexF)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able RND efflux transporter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3532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FS</w:t>
            </w:r>
          </w:p>
        </w:tc>
        <w:tc>
          <w:tcPr>
            <w:tcW w:w="2997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hypothetical protein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3538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C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ron(III)/spermidine/putrescine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able ATP-binding component of ABC transporter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3557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MT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rug/metabolite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onserved hypothetical protein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3558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MT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rug/metabolite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hypothetical protein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3560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SPTS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uctose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osphotransferase system, fructose-specific IIBC component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3562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SPTS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uctose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able phosphotransferase system enzyme I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3573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FS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ultidrug efflux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able MFS transporter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3581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P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ycerol uptake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ycerol uptake facilitator protein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3595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FS</w:t>
            </w:r>
          </w:p>
        </w:tc>
        <w:tc>
          <w:tcPr>
            <w:tcW w:w="2997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able MFS transporter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3597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PC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mino acid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able amino acid permease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3605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MT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rug/metabolite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hypothetical protein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3607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C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ermidine/putrescine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lyamine transport protein PotA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3608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C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ermidine/putrescine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lyamine transport protein PotB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3609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C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ermidine/putrescine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lyamine transport protein PotC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3610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C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ermidine/putrescine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lyamine transport protein PotD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3641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CS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dium ion/alanine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able amino acid permease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3660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PA1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dium ion/proton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able sodium/hydrogen antiporter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3665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htB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mino acid efflux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hypothetical protein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3671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C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ultidrug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able permease of ABC transporter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3672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C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ultidrug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able ATP-binding component of ABC transporter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3676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ND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riflavin efflux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able RND efflux transporter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3690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-ATPase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dmium ion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able metal-transporting P-type ATPase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3709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FS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gar efflux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able MFS transporter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3718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FS</w:t>
            </w:r>
          </w:p>
        </w:tc>
        <w:tc>
          <w:tcPr>
            <w:tcW w:w="2997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able MFS transporter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3739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PA1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dium ion/proton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able sodium/hydrogen antiporter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3746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ISP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signal recognition particle protein Ffh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signal recognition particle protein Ffh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3749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FS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abolite:proton symporter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able MFS transporter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3760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SPTS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uctose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able phosphotransferase protein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3761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SPTS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-acetylglucosamine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able phosphotransferase system protein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3766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AAP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romatic amino acid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able aromatic amino acid transporter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3773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FS</w:t>
            </w:r>
          </w:p>
        </w:tc>
        <w:tc>
          <w:tcPr>
            <w:tcW w:w="2997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hypothetical protein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3779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P-T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4-dicarboxylate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hypothetical protein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3780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P-T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4-dicarboxylate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hypothetical protein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3781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P-T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4-dicarboxylate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able transporter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3820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ND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-export (SecDF)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cretion protein SecF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3821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ND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-export (SecDF)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cretion protein SecD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3836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C</w:t>
            </w:r>
          </w:p>
        </w:tc>
        <w:tc>
          <w:tcPr>
            <w:tcW w:w="2997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hypothetical protein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3837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C</w:t>
            </w:r>
          </w:p>
        </w:tc>
        <w:tc>
          <w:tcPr>
            <w:tcW w:w="2997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able permease of ABC transporter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3838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C</w:t>
            </w:r>
          </w:p>
        </w:tc>
        <w:tc>
          <w:tcPr>
            <w:tcW w:w="2997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able ATP-binding component of ABC transporter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3839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ASS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dium ion/sulfate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able sodium:sulfate symporter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3848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P-T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4-dicarboxylate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hypothetical protein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3858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C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mino acid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able amino acid-binding protein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3865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C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rginine/ornithine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able amino acid binding protein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3876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FS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itrite extrusion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itrite extrusion protein 2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3877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FS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itrate extrusion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itrite extrusion protein 1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3887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PA1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dium ion/proton antiporter NhaP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+/H+ antiporter NhaP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3888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C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ycine betaine/L-proline/carnitine/choline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able permease of ABC transporter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3889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C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ycine betaine/L-proline/carnitine/choline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able binding protein component of ABC transporter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3890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C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ycine betaine/L-proline/carnitine/choline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able permease of ABC transporter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3891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C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ycine betaine/L-proline/carnitine/choline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able ATP-binding component of ABC transporter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3893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rAE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usaric acid efflux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onserved hypothetical protein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3897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MT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rug/metabolite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hypothetical protein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3920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-ATPase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pper ion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able metal transporting P-type ATPase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3926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FS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ultidrug efflux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able MFS transporter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3931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C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-methionine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onserved hypothetical protein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3933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CCT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oline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able choline transporter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3934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PT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ligopeptide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onserved hypothetical protein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3936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C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aurine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able permease of ABC taurine transporter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3937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C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aurine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able ATP-binding component of ABC taurine transporter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3938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C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aurine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able periplasmic taurine-binding protein precursor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3963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DF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tion efflux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able transporter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4023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PC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thanolamine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able transport protein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4027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C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mino acid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hypothetical protein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4034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P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ater channel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quaporin Z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4037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C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ultidrug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able ATP-binding component of ABC transporter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4038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C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ultidrug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hypothetical protein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4045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C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itamin B12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onserved hypothetical protein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4049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C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mino acid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hypothetical protein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4064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C</w:t>
            </w:r>
          </w:p>
        </w:tc>
        <w:tc>
          <w:tcPr>
            <w:tcW w:w="2997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able ATP-binding component of ABC transporter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4065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C</w:t>
            </w:r>
          </w:p>
        </w:tc>
        <w:tc>
          <w:tcPr>
            <w:tcW w:w="2997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hypothetical protein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4072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PC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mino acid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able amino acid permease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4096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FS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'4-diacetylphloroglucinol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able MFS transporter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4113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FS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gar efflux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able MFS transporter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4126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FS</w:t>
            </w:r>
          </w:p>
        </w:tc>
        <w:tc>
          <w:tcPr>
            <w:tcW w:w="2997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able MFS transporter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4136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FS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ultidrug efflux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able MFS transporter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4143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C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licin V secretion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able toxin transporter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4158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C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erric enterobactin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erric enterobactin transport protein FepC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4159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C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erric enterobactin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errienterobactin-binding periplasmic protein precursor FepB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4160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C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erric enterobactin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erric enterobactin transport protein FepD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4161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C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erric enterobactin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erric enterobactin transport protein FepG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4187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FS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abolite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able MFS transporter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4192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C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mino acid (glutamine)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able ATP-binding component of ABC transporter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4193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C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mino acid (glutamine)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able permease of ABC transporter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4194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C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mino acid (glutamine)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able permease of ABC transporter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4195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C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mino acid (glutamine)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able binding protein component of ABC transporter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4207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ND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ultidrug efflux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able RND efflux transporter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4218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FS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mpG-related permease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able transporter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4222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C</w:t>
            </w:r>
          </w:p>
        </w:tc>
        <w:tc>
          <w:tcPr>
            <w:tcW w:w="2997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able ATP-binding component of ABC transporter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4223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C</w:t>
            </w:r>
          </w:p>
        </w:tc>
        <w:tc>
          <w:tcPr>
            <w:tcW w:w="2997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able ATP-binding component of ABC transporter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4233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FS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ultidrug efflux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able MFS transporter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4243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ISP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eprotein translocase SecY subunit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cretion protein SecY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4287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MT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rug/metabolite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hypothetical protein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4289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omate ion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able transporter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4292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iT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osphate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able phosphate transporter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4334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amp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nganese ion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able transport protein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4343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FS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line/betaine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able MFS transporter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4355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FS</w:t>
            </w:r>
          </w:p>
        </w:tc>
        <w:tc>
          <w:tcPr>
            <w:tcW w:w="2997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able MFS transporter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4358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eoB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errous ion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probable ferrous iron transport protein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4365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ysE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ysine/arginine efflux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able transporter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4375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ND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ultidrug efflux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able RND efflux transporter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4393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FS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mpG-related permease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able permease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4394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cS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mall-conductance mechanosensitive ion channel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onserved hypothetical protein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4453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C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oluene tolerance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onserved hypothetical protein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4454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C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oluene tolerance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onserved hypothetical protein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4455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C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oluene tolerance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able permease of ABC transporter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4456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C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oluene tolerance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able ATP-binding component of ABC transporter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4460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C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hbG-YhbN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onserved hypothetical protein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4461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C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hbG-YhbN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able ATP-binding component of ABC transporter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4464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SPTS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itrogen regulatory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itrogen regulatory IIA protein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4466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PTS</w:t>
            </w:r>
          </w:p>
        </w:tc>
        <w:tc>
          <w:tcPr>
            <w:tcW w:w="2997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able phosphoryl carrier protein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4467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IP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inc ion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hypothetical protein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4496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C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peptide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able binding protein component of ABC transporter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4497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C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peptide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able binding protein component of ABC transporter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4500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C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peptide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able binding protein component of ABC transporter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4502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C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peptide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able binding protein component of ABC transporter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4503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C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peptide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able permease of ABC transporter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4504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C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peptide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able permease of ABC transporter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4505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C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peptide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able ATP-binding component of ABC transporter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4506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C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peptide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able ATP-binding component of ABC dipeptide transporter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4507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htB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mino acid efflux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hypothetical protein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4562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P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irulence factor MviN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onserved hypothetical protein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4593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C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poprotein-releasing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able permease of ABC transporter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4594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C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poprotein-releasing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able ATP-binding component of ABC transporter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4595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C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up homolog/duplicated ATPase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able ATP-binding component of ABC transporter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4598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ND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ultidrug efflux pump MexD (exports levofloxacin, carbenicillin, aztreonam, ceftazidime, cefepime, c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ND multidrug efflux transporter MexD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4614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cL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arge-conductance mechanosensitive ion channel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ductance mechanosensitive channel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4616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P-T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4-dicarboxylate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able c4-dicarboxylate-binding protein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4622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FS</w:t>
            </w:r>
          </w:p>
        </w:tc>
        <w:tc>
          <w:tcPr>
            <w:tcW w:w="2997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able MFS transporter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4628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PC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ysine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ysine-specific permease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4647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CS2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racil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racil permease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4654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FS</w:t>
            </w:r>
          </w:p>
        </w:tc>
        <w:tc>
          <w:tcPr>
            <w:tcW w:w="2997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able MFS transporter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4687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C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ron(III)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erric iron-binding periplasmic protein HitA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4688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C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ron(III)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ron (III)-transport system permease HitB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4691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tB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xidoreductase homolog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hypothetical protein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4706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C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min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able ATP-binding component of ABC transporter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4707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C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min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able permease of ABC transporter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4708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C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min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hypothetical protein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4718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ND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-export (SecD)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hypothetical protein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4719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CS2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anthine/uracil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able transporter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4725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SS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itrogen sensor-receptor domain of the CbrA sensor kinase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able two-component sensor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4757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htB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mino acid efflux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onserved hypothetical protein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4770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ctP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-lactate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-lactate permease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4779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MT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rug/metabolite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hypothetical protein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4783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MT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rug/metabolite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onserved hypothetical protein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4804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PC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mino acid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able amino acid permease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4821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P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ultidrug efflux (DNA-damage-inducible protein F)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able transporter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4822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NaS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dium ion/phosphate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hypothetical protein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4825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-ATPase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gnesium ion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g(2+) transport ATPase, P-type 2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4834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MT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rug/metabolite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hypothetical protein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4858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C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anched-chain amino acid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onserved hypothetical protein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4859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C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anched-chain amino acid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able permease of ABC transporter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4860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C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anched-chain amino acid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able permease of ABC transporter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4861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C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anched-chain amino acid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able ATP-binding component of ABC transporter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4862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C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anched-chain amino acid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able ATP-binding component of ABC transporter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4887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FS</w:t>
            </w:r>
          </w:p>
        </w:tc>
        <w:tc>
          <w:tcPr>
            <w:tcW w:w="2997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able MFS transporter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4900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FS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nzoate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able MFS transporter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4903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FS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anillate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able MFS transporter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4909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C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anched-chain amino acid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able ATP-binding component of ABC transporter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4910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C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anched-chain amino acid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able ATP-binding component of ABC transporter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4911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C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anched-chain amino acid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able permease of ABC branched-chain amino acid transporter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4912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C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anched-chain amino acid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able permease of ABC branched chain amino acid transporter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4913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C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anched-chain amino acid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able binding protein component of ABC transporter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4925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cS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mall-conductance mechanosensitive ion channel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onserved hypothetical protein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4981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PC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mino acid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able amino acid permease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4985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C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ermidine/putrescine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hypothetical protein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4990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MT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ultidrug efflux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MR multidrug efflux transporter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4997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C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pid A export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port protein MsbA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5021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PA1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dium ion/proton (cell volume regulation protein A homolog)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able sodium/hydrogen antiporter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5022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cS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tassium ion efflux KefA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onserved hypothetical protein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5030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FS</w:t>
            </w:r>
          </w:p>
        </w:tc>
        <w:tc>
          <w:tcPr>
            <w:tcW w:w="2997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able MFS transporter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5068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at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export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location protein TatA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5069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at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export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location protein TatB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5070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at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export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port protein TatC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5074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C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mino acid (glutamine)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able ATP-binding component of ABC transporter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5075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C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mino acid (glutamine)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able permease of ABC transporter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5076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C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mino acid (glutamine)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able binding protein component of ABC transporter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5082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C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mino acid (glutamine)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able binding protein component of ABC transporter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5094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C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ycine betaine/histidine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able ATP-binding component of ABC transporter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5095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C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ycine betaine/histidine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able permease of ABC transporter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5096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C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ycine betaine/histidine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able binding protein component of ABC transporter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5097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PC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line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able amino acid permease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5099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CS1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tosine/purines/uracil/thiamine/allantoin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able transporter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5101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C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osphonate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hypothetical protein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5103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C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stidine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hypothetical protein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5121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cS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mall-conductance mechanosensitive ion channel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hypothetical protein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5137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C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mino acid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hypothetical protein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5138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C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mino acid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hypothetical protein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5139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C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mino acid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hypothetical protein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5152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C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mino acid (lysine/arginine/ornithine/histidine/octopine)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able ATP-binding component of ABC transporter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5153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C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mino acid (lysine/arginine/ornithine/histidine/octopine)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able periplasmic binding protein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5154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C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mino acid (lysine/arginine/ornithine/histidine/octopine)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able permease of ABC transporter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5155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C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mino acid (lysine/arginine/ornithine/histidine/octopine)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able permease of ABC transporter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5160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FS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ultidrug efflux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rug efflux transporter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5167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P-T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4-dicarboxylate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able c4-dicarboxylate-binding protein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5168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P-T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4-dicarboxylate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able dicarboxylate transporter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5169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P-T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4-dicarboxylate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able C4-dicarboxylate transporter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5170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PC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rginine/ornithine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rginine/ornithine antiporter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5207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iT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osphate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able phosphate transporter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5216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C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ron(III)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able permease of ABC iron transporter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5217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C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ron(III)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able binding protein component of ABC iron transporter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5219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FS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ultidrug efflux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hypothetical protein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5230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C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ultidrug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able permease of ABC transporter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5231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C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ultidrug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able ATP-binding/permease fusion ABC transporter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5235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FS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ycerol-3-phosphate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ycerol-3-phosphate transporter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5248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RT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ad uptake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hypothetical protein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5249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htB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omoserine/homoserine lactone efflux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hypothetical protein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5251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cS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mall-conductance mechanosensitive ion channel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hypothetical protein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5252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C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up homolog/duplicated ATPase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able ATP-binding component of ABC transporter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5268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T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gnesium/cobalt ion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gnesium/cobalt transport protein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5270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C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mino acid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hypothetical protein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5282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FS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ultidrug efflux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able MFS transporter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5287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mt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mmonium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mmonium transporter AmtB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5291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CCT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oline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able choline transporter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5294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P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ultidrug efflux NorM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hypothetical protein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5311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FS</w:t>
            </w:r>
          </w:p>
        </w:tc>
        <w:tc>
          <w:tcPr>
            <w:tcW w:w="2997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able MFS transporter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5317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C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peptide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able binding protein component of ABC dipeptide transporter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5341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htB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mino acid efflux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hypothetical protein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5366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C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osphate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P-binding component of ABC phosphate transporter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5367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C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osphate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mbrane protein component of ABC phosphate transporter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5368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C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osphate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mbrane protein component of ABC phosphate transporter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5369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C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osphate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hypothetical protein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5370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FS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line/betaine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able MFS transporter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5375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CCT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oline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oline transporter BetT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5376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C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ycine betaine/L-proline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able ATP-binding component of ABC transporter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5377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C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ycine betaine/L-proline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able permease of ABC transporter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5378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C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ycine betaine/L-proline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hypothetical protein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5388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C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ycine betaine/L-proline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hypothetical protein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5434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AAP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yptophan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yptophan permease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5444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MT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rug/metabolite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onserved hypothetical protein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5450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C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popolysaccharide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C subunit of A-band LPS efflux transporter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5451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C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popolysaccharide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mbrane subunit of A-band LPS efflux transporter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5466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EC</w:t>
            </w:r>
          </w:p>
        </w:tc>
        <w:tc>
          <w:tcPr>
            <w:tcW w:w="2997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hypothetical protein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5468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itMHS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gnesium ion/citrate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able citrate transporter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5472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C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mino acid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hypothetical protein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5473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NaS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dium ion/phosphate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onserved hypothetical protein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5476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FS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itrate:proton symporter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itrate transporter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5479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AACS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on:glutamate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on-glutamate symporter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5498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C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inc ion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able adhesin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5500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C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inc ion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inc transport protein ZnuC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5501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C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inc ion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rmease of ABC zinc transporter ZnuB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5503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C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-methionine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able ATP-binding component of ABC transporter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5504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C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-methionine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able permease of ABC transporter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5505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C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-methionine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able TonB-dependent receptor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5510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PC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mino acid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able transporter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5518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PA2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tassium ion efflux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able potassium efflux transporter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5529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PA2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dium ion/proton antiporter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able sodium/proton antiporter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5530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FS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carboxylate (alpha-ketoglutarate)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able MFS dicarboxylate transporter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5544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P-T</w:t>
            </w:r>
          </w:p>
        </w:tc>
        <w:tc>
          <w:tcPr>
            <w:tcW w:w="2997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onserved hypothetical protein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5545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P-T</w:t>
            </w:r>
          </w:p>
        </w:tc>
        <w:tc>
          <w:tcPr>
            <w:tcW w:w="2997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onserved hypothetical protein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5548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FS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ultidrug efflux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able MFS transporter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5553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-ATPase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ons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P synthase epsilon chain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5554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-ATPase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ons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P synthase beta chain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5555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-ATPase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ons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P synthase gamma chain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5556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-ATPase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ons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P synthase alpha chain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5557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-ATPase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ons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P synthase delta chain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5558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-ATPase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ons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P synthase B chain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5559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-ATPase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ons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p synthase C chain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5560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-ATPase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ons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P synthase A chain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5561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-ATPase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ons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P synthase protein I</w:t>
            </w:r>
          </w:p>
        </w:tc>
      </w:tr>
      <w:tr>
        <w:trPr>
          <w:trHeight w:val="227" w:hRule="atLeast"/>
        </w:trPr>
        <w:tc>
          <w:tcPr>
            <w:tcW w:w="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5568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xa1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 KD inner membrane protein OxaA homolog</w:t>
            </w:r>
          </w:p>
        </w:tc>
        <w:tc>
          <w:tcPr>
            <w:tcW w:w="3927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onserved hypothetical protein</w:t>
            </w:r>
          </w:p>
        </w:tc>
      </w:tr>
    </w:tbl>
    <w:p>
      <w:pPr>
        <w:pStyle w:val="Normal"/>
        <w:jc w:val="both"/>
        <w:rPr/>
      </w:pPr>
      <w:r>
        <w:rPr>
          <w:sz w:val="20"/>
          <w:szCs w:val="20"/>
          <w:vertAlign w:val="superscript"/>
        </w:rPr>
        <w:t>a</w:t>
      </w:r>
      <w:r>
        <w:rPr>
          <w:sz w:val="20"/>
          <w:szCs w:val="20"/>
        </w:rPr>
        <w:t>Transporter family designations according to the TC (transport classification) system (</w:t>
      </w:r>
      <w:hyperlink r:id="rId2">
        <w:r>
          <w:rPr>
            <w:rStyle w:val="InternetLink"/>
            <w:sz w:val="20"/>
            <w:szCs w:val="20"/>
          </w:rPr>
          <w:t>www.membranetransport.org</w:t>
        </w:r>
      </w:hyperlink>
      <w:r>
        <w:rPr>
          <w:sz w:val="20"/>
          <w:szCs w:val="20"/>
        </w:rPr>
        <w:t xml:space="preserve">, </w:t>
      </w:r>
      <w:hyperlink r:id="rId3">
        <w:r>
          <w:rPr>
            <w:rStyle w:val="InternetLink"/>
            <w:sz w:val="20"/>
            <w:szCs w:val="20"/>
          </w:rPr>
          <w:t>www.tcdb.org</w:t>
        </w:r>
      </w:hyperlink>
      <w:r>
        <w:rPr>
          <w:sz w:val="20"/>
          <w:szCs w:val="20"/>
        </w:rPr>
        <w:t xml:space="preserve"> ).</w:t>
      </w:r>
    </w:p>
    <w:p>
      <w:pPr>
        <w:pStyle w:val="Normal"/>
        <w:rPr/>
      </w:pPr>
      <w:r>
        <w:rPr>
          <w:sz w:val="20"/>
          <w:szCs w:val="20"/>
          <w:vertAlign w:val="superscript"/>
        </w:rPr>
        <w:t>b</w:t>
      </w:r>
      <w:r>
        <w:rPr>
          <w:sz w:val="20"/>
          <w:szCs w:val="20"/>
        </w:rPr>
        <w:t xml:space="preserve">Annotations derived from the original genome paper </w:t>
      </w:r>
      <w:r>
        <w:fldChar w:fldCharType="begin"/>
      </w:r>
      <w:r>
        <w:rPr>
          <w:sz w:val="20"/>
          <w:szCs w:val="20"/>
        </w:rPr>
        <w:instrText xml:space="preserve"> ADDIN EN.CITE </w:instrText>
      </w:r>
      <w:r>
        <w:rPr>
          <w:sz w:val="20"/>
          <w:szCs w:val="20"/>
        </w:rPr>
      </w:r>
      <w:r>
        <w:rPr>
          <w:sz w:val="20"/>
          <w:szCs w:val="20"/>
        </w:rPr>
        <w:fldChar w:fldCharType="separate"/>
      </w:r>
      <w:r>
        <w:rPr>
          <w:sz w:val="20"/>
          <w:szCs w:val="20"/>
        </w:rPr>
        <w:t>(Stover et al. 2000)</w:t>
      </w:r>
      <w:r>
        <w:rPr>
          <w:sz w:val="20"/>
          <w:szCs w:val="20"/>
        </w:rPr>
      </w:r>
      <w:r>
        <w:rPr>
          <w:sz w:val="20"/>
          <w:szCs w:val="20"/>
        </w:rPr>
        <w:fldChar w:fldCharType="end"/>
      </w:r>
      <w:r>
        <w:rPr>
          <w:sz w:val="20"/>
          <w:szCs w:val="20"/>
        </w:rPr>
        <w:t>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Zapf Dingbats">
    <w:altName w:val="Times New Roman"/>
    <w:charset w:val="00"/>
    <w:family w:val="roman"/>
    <w:pitch w:val="default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Zapf Dingbats;Times New Roman" w:hAnsi="Zapf Dingbats;Times New Roman" w:cs="Zapf Dingbats;Times New Roman"/>
    </w:rPr>
  </w:style>
  <w:style w:type="character" w:styleId="WW8Num2z0">
    <w:name w:val="WW8Num2z0"/>
    <w:qFormat/>
    <w:rPr>
      <w:rFonts w:ascii="Zapf Dingbats;Times New Roman" w:hAnsi="Zapf Dingbats;Times New Roman" w:cs="Zapf Dingbats;Times New Roman"/>
    </w:rPr>
  </w:style>
  <w:style w:type="character" w:styleId="WW8Num3z0">
    <w:name w:val="WW8Num3z0"/>
    <w:qFormat/>
    <w:rPr>
      <w:rFonts w:ascii="Zapf Dingbats;Times New Roman" w:hAnsi="Zapf Dingbats;Times New Roman" w:cs="Zapf Dingbats;Times New Roman"/>
    </w:rPr>
  </w:style>
  <w:style w:type="character" w:styleId="WW8Num4z0">
    <w:name w:val="WW8Num4z0"/>
    <w:qFormat/>
    <w:rPr>
      <w:rFonts w:ascii="Times New Roman" w:hAnsi="Times New Roman" w:eastAsia="Times New Roman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Zapf Dingbats;Times New Roman" w:hAnsi="Zapf Dingbats;Times New Roman" w:cs="Zapf Dingbats;Times New Roman"/>
    </w:rPr>
  </w:style>
  <w:style w:type="character" w:styleId="WW8Num6z0">
    <w:name w:val="WW8Num6z0"/>
    <w:qFormat/>
    <w:rPr>
      <w:rFonts w:ascii="Zapf Dingbats;Times New Roman" w:hAnsi="Zapf Dingbats;Times New Roman" w:cs="Zapf Dingbats;Times New Roman"/>
    </w:rPr>
  </w:style>
  <w:style w:type="character" w:styleId="WW8Num7z0">
    <w:name w:val="WW8Num7z0"/>
    <w:qFormat/>
    <w:rPr>
      <w:rFonts w:ascii="Zapf Dingbats;Times New Roman" w:hAnsi="Zapf Dingbats;Times New Roman" w:cs="Zapf Dingbats;Times New Roman"/>
    </w:rPr>
  </w:style>
  <w:style w:type="character" w:styleId="WW8Num8z0">
    <w:name w:val="WW8Num8z0"/>
    <w:qFormat/>
    <w:rPr>
      <w:rFonts w:ascii="Zapf Dingbats;Times New Roman" w:hAnsi="Zapf Dingbats;Times New Roman" w:cs="Zapf Dingbats;Times New Roman"/>
    </w:rPr>
  </w:style>
  <w:style w:type="character" w:styleId="WW8Num9z0">
    <w:name w:val="WW8Num9z0"/>
    <w:qFormat/>
    <w:rPr>
      <w:rFonts w:ascii="Zapf Dingbats;Times New Roman" w:hAnsi="Zapf Dingbats;Times New Roman" w:cs="Zapf Dingbats;Times New Roman"/>
    </w:rPr>
  </w:style>
  <w:style w:type="character" w:styleId="WW8Num10z0">
    <w:name w:val="WW8Num10z0"/>
    <w:qFormat/>
    <w:rPr>
      <w:rFonts w:ascii="Zapf Dingbats;Times New Roman" w:hAnsi="Zapf Dingbats;Times New Roman" w:cs="Zapf Dingbats;Times New Roma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Red">
    <w:name w:val="Normal + Red"/>
    <w:basedOn w:val="Normal"/>
    <w:qFormat/>
    <w:pPr/>
    <w:rPr>
      <w:color w:val="FF000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membranetransport.org/" TargetMode="External"/><Relationship Id="rId3" Type="http://schemas.openxmlformats.org/officeDocument/2006/relationships/hyperlink" Target="http://www.tcdb.org/" TargetMode="Externa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8-07T04:58:00Z</dcterms:created>
  <dc:creator>els</dc:creator>
  <dc:description/>
  <cp:keywords/>
  <dc:language>en-US</dc:language>
  <cp:lastModifiedBy>els</cp:lastModifiedBy>
  <dcterms:modified xsi:type="dcterms:W3CDTF">2008-08-07T04:58:00Z</dcterms:modified>
  <cp:revision>2</cp:revision>
  <dc:subject/>
  <dc:title>Table S1</dc:title>
</cp:coreProperties>
</file>